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982" w:rsidRPr="00FA45AB" w:rsidRDefault="00815982" w:rsidP="0081598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Characterization of 30 polymorphic microsatellite markers derived fr</w:t>
      </w:r>
      <w:r w:rsidRPr="00FA45AB">
        <w:rPr>
          <w:rFonts w:ascii="Times New Roman" w:hAnsi="Times New Roman" w:cs="Times New Roman" w:hint="eastAsia"/>
          <w:szCs w:val="21"/>
        </w:rPr>
        <w:t>om transcriptome sequence</w:t>
      </w:r>
      <w:r>
        <w:rPr>
          <w:rFonts w:ascii="Times New Roman" w:hAnsi="Times New Roman" w:cs="Times New Roman" w:hint="eastAsia"/>
          <w:szCs w:val="21"/>
        </w:rPr>
        <w:t>s</w:t>
      </w:r>
      <w:r w:rsidRPr="00FA45AB">
        <w:rPr>
          <w:rFonts w:ascii="Times New Roman" w:hAnsi="Times New Roman" w:cs="Times New Roman" w:hint="eastAsia"/>
          <w:szCs w:val="21"/>
        </w:rPr>
        <w:t xml:space="preserve"> in </w:t>
      </w:r>
      <w:r w:rsidRPr="00FA45AB">
        <w:rPr>
          <w:rFonts w:ascii="Times New Roman" w:hAnsi="Times New Roman" w:cs="Times New Roman" w:hint="eastAsia"/>
          <w:i/>
          <w:szCs w:val="21"/>
        </w:rPr>
        <w:t>S. paramamosai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/>
      </w:tblPr>
      <w:tblGrid>
        <w:gridCol w:w="1191"/>
        <w:gridCol w:w="1701"/>
        <w:gridCol w:w="3544"/>
        <w:gridCol w:w="1015"/>
        <w:gridCol w:w="1016"/>
        <w:gridCol w:w="1016"/>
        <w:gridCol w:w="1016"/>
        <w:gridCol w:w="1016"/>
        <w:gridCol w:w="1016"/>
        <w:gridCol w:w="1560"/>
      </w:tblGrid>
      <w:tr w:rsidR="00815982" w:rsidRPr="00B95217" w:rsidTr="0015150B">
        <w:tc>
          <w:tcPr>
            <w:tcW w:w="119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815982" w:rsidRPr="00B95217" w:rsidRDefault="00815982" w:rsidP="0015150B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Locu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815982" w:rsidRPr="00B95217" w:rsidRDefault="00815982" w:rsidP="0015150B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Repeat sequence</w:t>
            </w:r>
          </w:p>
        </w:tc>
        <w:tc>
          <w:tcPr>
            <w:tcW w:w="354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815982" w:rsidRPr="00B95217" w:rsidRDefault="00815982" w:rsidP="0015150B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 xml:space="preserve">Primer sequence (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95217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 w:rsidRPr="00B95217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B95217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815982" w:rsidRPr="00B95217" w:rsidRDefault="00815982" w:rsidP="0015150B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a </w:t>
            </w: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°C)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815982" w:rsidRPr="00B95217" w:rsidRDefault="00815982" w:rsidP="0015150B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a </w:t>
            </w: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95217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N</w:t>
            </w:r>
            <w:r w:rsidRPr="00B95217">
              <w:rPr>
                <w:rFonts w:ascii="Times New Roman" w:hAnsi="Times New Roman" w:cs="Times New Roman"/>
                <w:spacing w:val="-2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815982" w:rsidRPr="00B95217" w:rsidRDefault="00815982" w:rsidP="0015150B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H</w:t>
            </w:r>
            <w:r w:rsidRPr="00B95217">
              <w:rPr>
                <w:rFonts w:ascii="Times New Roman" w:hAnsi="Times New Roman" w:cs="Times New Roman"/>
                <w:spacing w:val="-2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815982" w:rsidRPr="00B95217" w:rsidRDefault="00815982" w:rsidP="0015150B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815982" w:rsidRPr="00B95217" w:rsidRDefault="00815982" w:rsidP="0015150B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PIC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815982" w:rsidRPr="00B95217" w:rsidRDefault="00815982" w:rsidP="0015150B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815982" w:rsidRPr="00B95217" w:rsidRDefault="00815982" w:rsidP="0015150B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enBank accession no.</w:t>
            </w:r>
          </w:p>
        </w:tc>
      </w:tr>
      <w:tr w:rsidR="00815982" w:rsidRPr="00B95217" w:rsidTr="0015150B">
        <w:tc>
          <w:tcPr>
            <w:tcW w:w="1191" w:type="dxa"/>
            <w:tcBorders>
              <w:top w:val="single" w:sz="4" w:space="0" w:color="auto"/>
            </w:tcBorders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8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ACC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GAGAAGTCCCGCATCGT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CCCGCTACCTCTACTCAACC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4/3.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24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81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TG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CAATTCGGTATTATTTATC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AATCTTGTCGCACATCAC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/3.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25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82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GAG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GATGATATGGAAGCTGAGG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ATCTGTCCCGCTTACCA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/3.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26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83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TAC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CAGGGAAGACGATAGATGC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TGGTTGAAAGGATGGGTA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7/4.8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27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84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CACAGTTGTGGCACCCTA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TATTTGTAAACCTTTCAGTGTC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4/3.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28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85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GT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TGAGGAAAGCAAAGAACA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CAGTTTCATCATCAGCCAT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7/5.2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29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86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TAT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TGGCTTTAGTGGGTAGA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CTGTGAGACCTCAAGATAT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9/5.6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30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87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GT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CCACTGAAGCTTTTAATC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CTCCTCCTATCTACACTACTTG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6/4.6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31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89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GT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CTGAGGAGGCTGACTTG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TCACCCACGGTTACATTTG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/3.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33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90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CT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CTCACCAGCATGAACATC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CTCGCTTTACGCTTAGAC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7/5.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34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91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CCACCGTCACATCAGGAAG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AGATGGCAGCAAGCAAGAC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6/3.5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35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92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CAGC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CAGT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AGGGAAGTAACTGGAAGA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TTGCTAAATAATGCTGGA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9/5.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36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pa94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TGTAATCAGAGGCAGCAGT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AACGACCACAAATAAGGAAC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7/5.8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38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95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GT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TCCCATTTGCCTCACTG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TGTATGTGCGTGCATGTTTA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4/2.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39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97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TA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TTGCCCCTTTACCTC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AAATGCGAACCTTGA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4/3.6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41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98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AC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A(AC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GCAACTTGATGGGACA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TGGAAGCAGGCTAAAT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3/2.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42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99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AC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ATGCGGCACAAAGCG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GGATGACCAACAAAGTAAAT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7/5.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016" w:type="dxa"/>
          </w:tcPr>
          <w:p w:rsidR="00815982" w:rsidRPr="007B7C0D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0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016" w:type="dxa"/>
          </w:tcPr>
          <w:p w:rsidR="00815982" w:rsidRPr="007B7C0D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0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7B7C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B7C0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43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100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GT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CCCAAGTGAGATACC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GAATCTCTGGGTGACTT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/2.5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44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101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CCTGT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TGGGAGTTTGTCACTTATT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TAAGTGTAAGGTGGGATT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12/9.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45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102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AGT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GTA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CTCATCATCTCACTG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ATAGAAGCCCTACTCCCT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8/5.8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46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104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GACCGACTACACTTTG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GGAGGAGGTTGAGGGA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6/4.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48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105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CGAGGGTAAAGGAGG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GGCAAAGATTGGTAA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4/1.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49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108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CAC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AAGCCGGAAGACAAG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ACCGAAACCTGAACC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4/2.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52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109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TGTCCTACTGGATATTTCACC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GAGAGACAATGGTTTAGTGAG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7/2.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53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110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AC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AGTGGCTATTACGG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TGTCTTTTCATGTCCAT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4/3.4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54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pa112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AAC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TAAGTCGGTAGTTAGTAAGAAT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AACGACTGACGACTACTG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/1.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16" w:type="dxa"/>
          </w:tcPr>
          <w:p w:rsidR="00815982" w:rsidRPr="007B7C0D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0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16" w:type="dxa"/>
          </w:tcPr>
          <w:p w:rsidR="00815982" w:rsidRPr="007B7C0D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C0D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7B7C0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56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113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TG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GAGGAACTGGGTTGTGA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AATGCTGCTGTACGTGGC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4/2.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57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114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GT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GATTGCTTCAGGGTCTACTAC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GTGTAGAGGCAGAGCGTTA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6/4.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58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115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ACT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GTGGCACTTCAACTTCTG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TCTCCCACCCTCACAGAG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7/3.3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59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Scpa116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(TG)</w:t>
            </w:r>
            <w:r w:rsidRPr="00B9521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GTATCAACGCAGAGTGGC</w:t>
            </w:r>
          </w:p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TCCTTGAATCCAAAACCA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3/1.8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KF452360</w:t>
            </w:r>
          </w:p>
        </w:tc>
      </w:tr>
      <w:tr w:rsidR="00815982" w:rsidRPr="00B95217" w:rsidTr="0015150B">
        <w:tc>
          <w:tcPr>
            <w:tcW w:w="119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701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544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5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5.8/3.9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016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560" w:type="dxa"/>
          </w:tcPr>
          <w:p w:rsidR="00815982" w:rsidRPr="00B95217" w:rsidRDefault="00815982" w:rsidP="00151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21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</w:tbl>
    <w:p w:rsidR="00815982" w:rsidRPr="007B7C0D" w:rsidRDefault="00815982" w:rsidP="00815982">
      <w:pPr>
        <w:spacing w:line="360" w:lineRule="auto"/>
        <w:rPr>
          <w:rFonts w:ascii="Times New Roman" w:hAnsi="Times New Roman" w:cs="Times New Roman"/>
          <w:szCs w:val="21"/>
        </w:rPr>
      </w:pPr>
      <w:r w:rsidRPr="007B7C0D">
        <w:rPr>
          <w:rFonts w:ascii="Times New Roman" w:hAnsi="Times New Roman" w:cs="Times New Roman"/>
          <w:i/>
          <w:szCs w:val="21"/>
        </w:rPr>
        <w:t>T</w:t>
      </w:r>
      <w:r w:rsidRPr="007B7C0D">
        <w:rPr>
          <w:rFonts w:ascii="Times New Roman" w:hAnsi="Times New Roman" w:cs="Times New Roman"/>
          <w:szCs w:val="21"/>
          <w:vertAlign w:val="subscript"/>
        </w:rPr>
        <w:t>a</w:t>
      </w:r>
      <w:r w:rsidRPr="007B7C0D">
        <w:rPr>
          <w:rFonts w:ascii="Times New Roman" w:hAnsi="Times New Roman" w:cs="Times New Roman"/>
          <w:szCs w:val="21"/>
        </w:rPr>
        <w:t xml:space="preserve">, annealing temperature; </w:t>
      </w:r>
      <w:r w:rsidRPr="007B7C0D">
        <w:rPr>
          <w:rFonts w:ascii="Times New Roman" w:hAnsi="Times New Roman" w:cs="Times New Roman"/>
          <w:i/>
          <w:szCs w:val="21"/>
        </w:rPr>
        <w:t>N</w:t>
      </w:r>
      <w:r w:rsidRPr="007B7C0D">
        <w:rPr>
          <w:rFonts w:ascii="Times New Roman" w:hAnsi="Times New Roman" w:cs="Times New Roman"/>
          <w:szCs w:val="21"/>
          <w:vertAlign w:val="subscript"/>
        </w:rPr>
        <w:t>a</w:t>
      </w:r>
      <w:r w:rsidRPr="007B7C0D">
        <w:rPr>
          <w:rFonts w:ascii="Times New Roman" w:hAnsi="Times New Roman" w:cs="Times New Roman"/>
          <w:szCs w:val="21"/>
        </w:rPr>
        <w:t xml:space="preserve">, observed number of alleles; </w:t>
      </w:r>
      <w:r w:rsidRPr="007B7C0D">
        <w:rPr>
          <w:rFonts w:ascii="Times New Roman" w:hAnsi="Times New Roman" w:cs="Times New Roman"/>
          <w:i/>
          <w:szCs w:val="21"/>
        </w:rPr>
        <w:t>N</w:t>
      </w:r>
      <w:r w:rsidRPr="007B7C0D">
        <w:rPr>
          <w:rFonts w:ascii="Times New Roman" w:hAnsi="Times New Roman" w:cs="Times New Roman" w:hint="eastAsia"/>
          <w:szCs w:val="21"/>
          <w:vertAlign w:val="subscript"/>
        </w:rPr>
        <w:t>e</w:t>
      </w:r>
      <w:r w:rsidRPr="007B7C0D">
        <w:rPr>
          <w:rFonts w:ascii="Times New Roman" w:hAnsi="Times New Roman" w:cs="Times New Roman"/>
          <w:szCs w:val="21"/>
        </w:rPr>
        <w:t xml:space="preserve">, </w:t>
      </w:r>
      <w:r w:rsidRPr="007B7C0D">
        <w:rPr>
          <w:rFonts w:ascii="Times New Roman" w:hAnsi="Times New Roman" w:cs="Times New Roman" w:hint="eastAsia"/>
          <w:szCs w:val="21"/>
        </w:rPr>
        <w:t>effective</w:t>
      </w:r>
      <w:r w:rsidRPr="007B7C0D">
        <w:rPr>
          <w:rFonts w:ascii="Times New Roman" w:hAnsi="Times New Roman" w:cs="Times New Roman"/>
          <w:szCs w:val="21"/>
        </w:rPr>
        <w:t xml:space="preserve"> number of alleles; </w:t>
      </w:r>
      <w:r w:rsidRPr="007B7C0D">
        <w:rPr>
          <w:rFonts w:ascii="Times New Roman" w:hAnsi="Times New Roman" w:cs="Times New Roman"/>
          <w:i/>
          <w:szCs w:val="21"/>
        </w:rPr>
        <w:t>H</w:t>
      </w:r>
      <w:r w:rsidRPr="007B7C0D">
        <w:rPr>
          <w:rFonts w:ascii="Times New Roman" w:hAnsi="Times New Roman" w:cs="Times New Roman"/>
          <w:szCs w:val="21"/>
          <w:vertAlign w:val="subscript"/>
        </w:rPr>
        <w:t>O</w:t>
      </w:r>
      <w:r w:rsidRPr="007B7C0D">
        <w:rPr>
          <w:rFonts w:ascii="Times New Roman" w:hAnsi="Times New Roman" w:cs="Times New Roman"/>
          <w:szCs w:val="21"/>
        </w:rPr>
        <w:t xml:space="preserve">, observed heterozygosity; </w:t>
      </w:r>
      <w:r w:rsidRPr="007B7C0D">
        <w:rPr>
          <w:rFonts w:ascii="Times New Roman" w:hAnsi="Times New Roman" w:cs="Times New Roman"/>
          <w:i/>
          <w:szCs w:val="21"/>
        </w:rPr>
        <w:t>H</w:t>
      </w:r>
      <w:r w:rsidRPr="007B7C0D">
        <w:rPr>
          <w:rFonts w:ascii="Times New Roman" w:hAnsi="Times New Roman" w:cs="Times New Roman"/>
          <w:szCs w:val="21"/>
          <w:vertAlign w:val="subscript"/>
        </w:rPr>
        <w:t>E</w:t>
      </w:r>
      <w:r w:rsidRPr="007B7C0D">
        <w:rPr>
          <w:rFonts w:ascii="Times New Roman" w:hAnsi="Times New Roman" w:cs="Times New Roman"/>
          <w:szCs w:val="21"/>
        </w:rPr>
        <w:t>, expected heterozygosity; PIC, polymorphism information content</w:t>
      </w:r>
      <w:r w:rsidRPr="007B7C0D">
        <w:rPr>
          <w:rFonts w:ascii="Times New Roman" w:hAnsi="Times New Roman" w:cs="Times New Roman" w:hint="eastAsia"/>
          <w:szCs w:val="21"/>
        </w:rPr>
        <w:t>;</w:t>
      </w:r>
      <w:r w:rsidRPr="007B7C0D">
        <w:rPr>
          <w:rFonts w:ascii="Times New Roman" w:hAnsi="Times New Roman" w:cs="Times New Roman"/>
          <w:szCs w:val="21"/>
        </w:rPr>
        <w:t xml:space="preserve"> </w:t>
      </w:r>
      <w:r w:rsidRPr="007B7C0D">
        <w:rPr>
          <w:rFonts w:ascii="Times New Roman" w:hAnsi="Times New Roman" w:cs="Times New Roman"/>
          <w:i/>
          <w:szCs w:val="21"/>
        </w:rPr>
        <w:t>P</w:t>
      </w:r>
      <w:r w:rsidRPr="007B7C0D">
        <w:rPr>
          <w:rFonts w:ascii="Times New Roman" w:hAnsi="Times New Roman" w:cs="Times New Roman"/>
          <w:szCs w:val="21"/>
        </w:rPr>
        <w:t xml:space="preserve">, </w:t>
      </w:r>
      <w:r w:rsidRPr="007B7C0D">
        <w:rPr>
          <w:rFonts w:ascii="Times New Roman" w:eastAsia="宋体" w:hAnsi="Times New Roman" w:cs="Times New Roman"/>
          <w:szCs w:val="21"/>
        </w:rPr>
        <w:t xml:space="preserve">Chi-square </w:t>
      </w:r>
      <w:r w:rsidRPr="007B7C0D">
        <w:rPr>
          <w:rFonts w:ascii="Times New Roman" w:eastAsia="宋体" w:hAnsi="Times New Roman" w:cs="Times New Roman"/>
          <w:spacing w:val="2"/>
          <w:szCs w:val="21"/>
        </w:rPr>
        <w:t>tests for Hardy-Weinberg equilibrium (HWE)</w:t>
      </w:r>
      <w:r w:rsidRPr="007B7C0D"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7B7C0D">
        <w:rPr>
          <w:rFonts w:ascii="Times New Roman" w:eastAsia="宋体" w:hAnsi="Times New Roman" w:cs="Times New Roman" w:hint="eastAsia"/>
          <w:szCs w:val="21"/>
          <w:vertAlign w:val="superscript"/>
        </w:rPr>
        <w:t>*</w:t>
      </w:r>
      <w:r w:rsidRPr="007B7C0D">
        <w:rPr>
          <w:rFonts w:ascii="Times New Roman" w:eastAsia="宋体" w:hAnsi="Times New Roman" w:cs="Times New Roman" w:hint="eastAsia"/>
          <w:szCs w:val="21"/>
        </w:rPr>
        <w:t>, significant</w:t>
      </w:r>
      <w:r>
        <w:rPr>
          <w:rFonts w:ascii="Times New Roman" w:eastAsia="宋体" w:hAnsi="Times New Roman" w:cs="Times New Roman" w:hint="eastAsia"/>
          <w:szCs w:val="21"/>
        </w:rPr>
        <w:t xml:space="preserve"> (</w:t>
      </w:r>
      <w:r w:rsidRPr="007B7C0D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 value </w:t>
      </w:r>
      <w:r w:rsidRPr="007B7C0D">
        <w:rPr>
          <w:rFonts w:ascii="Times New Roman" w:eastAsia="宋体" w:hAnsi="Times New Roman" w:cs="Times New Roman"/>
          <w:szCs w:val="21"/>
        </w:rPr>
        <w:t>&lt;</w:t>
      </w:r>
      <w:r>
        <w:rPr>
          <w:rFonts w:ascii="Times New Roman" w:eastAsia="宋体" w:hAnsi="Times New Roman" w:cs="Times New Roman" w:hint="eastAsia"/>
          <w:szCs w:val="21"/>
        </w:rPr>
        <w:t xml:space="preserve"> 0.01)</w:t>
      </w:r>
      <w:r w:rsidRPr="007B7C0D">
        <w:rPr>
          <w:rFonts w:ascii="Times New Roman" w:eastAsia="宋体" w:hAnsi="Times New Roman" w:cs="Times New Roman" w:hint="eastAsia"/>
          <w:szCs w:val="21"/>
        </w:rPr>
        <w:t>.</w:t>
      </w:r>
    </w:p>
    <w:p w:rsidR="00E33738" w:rsidRDefault="00E33738"/>
    <w:sectPr w:rsidR="00E33738" w:rsidSect="00815982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15982"/>
    <w:rsid w:val="00026B68"/>
    <w:rsid w:val="000F4716"/>
    <w:rsid w:val="0012000D"/>
    <w:rsid w:val="001275BC"/>
    <w:rsid w:val="00141BE5"/>
    <w:rsid w:val="00156576"/>
    <w:rsid w:val="0017436A"/>
    <w:rsid w:val="001A5E08"/>
    <w:rsid w:val="001C4A0A"/>
    <w:rsid w:val="00221EBC"/>
    <w:rsid w:val="00255403"/>
    <w:rsid w:val="002A7C49"/>
    <w:rsid w:val="002D7012"/>
    <w:rsid w:val="0030528F"/>
    <w:rsid w:val="00320029"/>
    <w:rsid w:val="00320AAC"/>
    <w:rsid w:val="00343B3E"/>
    <w:rsid w:val="00375E62"/>
    <w:rsid w:val="00434572"/>
    <w:rsid w:val="00434B19"/>
    <w:rsid w:val="0043684E"/>
    <w:rsid w:val="00441793"/>
    <w:rsid w:val="0047465A"/>
    <w:rsid w:val="004A57A5"/>
    <w:rsid w:val="004C02F2"/>
    <w:rsid w:val="004C2FD3"/>
    <w:rsid w:val="004C3A88"/>
    <w:rsid w:val="004E2F25"/>
    <w:rsid w:val="005D3F8F"/>
    <w:rsid w:val="006A3D32"/>
    <w:rsid w:val="006B7987"/>
    <w:rsid w:val="006F0AB2"/>
    <w:rsid w:val="007073D1"/>
    <w:rsid w:val="007166A0"/>
    <w:rsid w:val="00723B50"/>
    <w:rsid w:val="0076707C"/>
    <w:rsid w:val="007774A5"/>
    <w:rsid w:val="008049C9"/>
    <w:rsid w:val="00815982"/>
    <w:rsid w:val="00827F45"/>
    <w:rsid w:val="008A4284"/>
    <w:rsid w:val="008B3244"/>
    <w:rsid w:val="008F2679"/>
    <w:rsid w:val="0096709D"/>
    <w:rsid w:val="009833FE"/>
    <w:rsid w:val="00997C0D"/>
    <w:rsid w:val="009B4A39"/>
    <w:rsid w:val="00A17471"/>
    <w:rsid w:val="00A22CC3"/>
    <w:rsid w:val="00A47D88"/>
    <w:rsid w:val="00A6596C"/>
    <w:rsid w:val="00A91C61"/>
    <w:rsid w:val="00AB7DD6"/>
    <w:rsid w:val="00AC4C9C"/>
    <w:rsid w:val="00B10922"/>
    <w:rsid w:val="00B3263B"/>
    <w:rsid w:val="00B35790"/>
    <w:rsid w:val="00B82FAB"/>
    <w:rsid w:val="00B931AC"/>
    <w:rsid w:val="00C01769"/>
    <w:rsid w:val="00C165EC"/>
    <w:rsid w:val="00C23B9C"/>
    <w:rsid w:val="00C43B85"/>
    <w:rsid w:val="00CC2506"/>
    <w:rsid w:val="00CD6F6A"/>
    <w:rsid w:val="00CF64A0"/>
    <w:rsid w:val="00D726E3"/>
    <w:rsid w:val="00D72BE8"/>
    <w:rsid w:val="00DC2539"/>
    <w:rsid w:val="00DD2B34"/>
    <w:rsid w:val="00DD3EFD"/>
    <w:rsid w:val="00E2077E"/>
    <w:rsid w:val="00E33738"/>
    <w:rsid w:val="00E8498E"/>
    <w:rsid w:val="00E97F51"/>
    <w:rsid w:val="00EF1B72"/>
    <w:rsid w:val="00F16BF7"/>
    <w:rsid w:val="00F25530"/>
    <w:rsid w:val="00F270F3"/>
    <w:rsid w:val="00F400D2"/>
    <w:rsid w:val="00F465EE"/>
    <w:rsid w:val="00F67711"/>
    <w:rsid w:val="00F70B61"/>
    <w:rsid w:val="00FB367F"/>
    <w:rsid w:val="00FB3CA0"/>
    <w:rsid w:val="00FC1DC8"/>
    <w:rsid w:val="00FD2E7E"/>
    <w:rsid w:val="00FD5C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9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598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3-08-11T00:45:00Z</dcterms:created>
  <dcterms:modified xsi:type="dcterms:W3CDTF">2013-08-11T00:46:00Z</dcterms:modified>
</cp:coreProperties>
</file>